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496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9"/>
        <w:gridCol w:w="629"/>
        <w:gridCol w:w="672"/>
        <w:gridCol w:w="739"/>
        <w:gridCol w:w="1295"/>
        <w:gridCol w:w="1295"/>
        <w:gridCol w:w="1250"/>
        <w:gridCol w:w="1339"/>
        <w:gridCol w:w="1373"/>
        <w:gridCol w:w="1306"/>
        <w:gridCol w:w="839"/>
        <w:gridCol w:w="606"/>
        <w:gridCol w:w="761"/>
        <w:gridCol w:w="717"/>
        <w:gridCol w:w="782"/>
        <w:gridCol w:w="720"/>
      </w:tblGrid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um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er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</w:rPr>
              <w:t>Mo</w:t>
            </w:r>
            <w:r>
              <w:rPr>
                <w:rFonts w:cs="Arial" w:ascii="Arial" w:hAnsi="Arial"/>
                <w:kern w:val="0"/>
                <w:sz w:val="20"/>
              </w:rPr>
              <w:t>u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e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</w:rPr>
              <w:t>D</w:t>
            </w:r>
            <w:r>
              <w:rPr>
                <w:rFonts w:cs="Arial" w:ascii="Arial" w:hAnsi="Arial"/>
                <w:kern w:val="0"/>
                <w:sz w:val="20"/>
              </w:rPr>
              <w:t>ays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</w:rPr>
              <w:t>P</w:t>
            </w:r>
            <w:r>
              <w:rPr>
                <w:rFonts w:cs="Arial" w:ascii="Arial" w:hAnsi="Arial"/>
                <w:kern w:val="0"/>
                <w:sz w:val="20"/>
              </w:rPr>
              <w:t>atho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</w:t>
            </w:r>
            <w:r>
              <w:rPr>
                <w:rFonts w:cs="Arial" w:ascii="Arial" w:hAnsi="Arial"/>
                <w:kern w:val="0"/>
                <w:sz w:val="20"/>
              </w:rPr>
              <w:t>V</w:t>
            </w:r>
            <w:r>
              <w:rPr>
                <w:rFonts w:cs="Arial" w:ascii="Arial" w:hAnsi="Arial"/>
                <w:kern w:val="0"/>
                <w:sz w:val="20"/>
              </w:rPr>
              <w:t>preac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etazolamide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</w:t>
            </w:r>
            <w:r>
              <w:rPr>
                <w:rFonts w:cs="Arial" w:ascii="Arial" w:hAnsi="Arial"/>
                <w:kern w:val="0"/>
                <w:sz w:val="20"/>
              </w:rPr>
              <w:t>V</w:t>
            </w:r>
            <w:r>
              <w:rPr>
                <w:rFonts w:cs="Arial" w:ascii="Arial" w:hAnsi="Arial"/>
                <w:kern w:val="0"/>
                <w:sz w:val="20"/>
              </w:rPr>
              <w:t>postac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etazolamide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</w:t>
            </w:r>
            <w:r>
              <w:rPr>
                <w:rFonts w:cs="Arial" w:ascii="Arial" w:hAnsi="Arial"/>
                <w:kern w:val="0"/>
                <w:sz w:val="20"/>
              </w:rPr>
              <w:t>F</w:t>
            </w:r>
            <w:r>
              <w:rPr>
                <w:rFonts w:cs="Arial" w:ascii="Arial" w:hAnsi="Arial"/>
                <w:kern w:val="0"/>
                <w:sz w:val="20"/>
              </w:rPr>
              <w:t>preaceta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zolamide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</w:t>
            </w:r>
            <w:r>
              <w:rPr>
                <w:rFonts w:cs="Arial" w:ascii="Arial" w:hAnsi="Arial"/>
                <w:kern w:val="0"/>
                <w:sz w:val="20"/>
              </w:rPr>
              <w:t>F</w:t>
            </w:r>
            <w:r>
              <w:rPr>
                <w:rFonts w:cs="Arial" w:ascii="Arial" w:hAnsi="Arial"/>
                <w:kern w:val="0"/>
                <w:sz w:val="20"/>
              </w:rPr>
              <w:t>postaceta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zolamide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Vpercentag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echanges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Fpercent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gechanges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CD10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R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VEGF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</w:rPr>
              <w:t>K</w:t>
            </w:r>
            <w:r>
              <w:rPr>
                <w:rFonts w:cs="Arial" w:ascii="Arial" w:hAnsi="Arial"/>
                <w:kern w:val="0"/>
                <w:sz w:val="20"/>
              </w:rPr>
              <w:t>i</w:t>
            </w:r>
            <w:r>
              <w:rPr>
                <w:rFonts w:cs="Arial" w:ascii="Arial" w:hAnsi="Arial"/>
                <w:kern w:val="0"/>
                <w:sz w:val="20"/>
              </w:rPr>
              <w:t>6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M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FVIII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7.8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6.33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5.79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63.5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8.8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18.1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3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.4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0.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.00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8.4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7.45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2.39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62.4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9.5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28.3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5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.6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.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.00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9.5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5.52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6.34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68.3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0.4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23.6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5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.6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1.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.00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7.6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7.89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0.82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62.4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3.8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34.2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2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.9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.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.00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8.1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8.92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2.48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63.8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4.3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30.3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2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.2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.00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7.2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6.93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3.4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60.2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2.87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21.0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5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.2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.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.00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7.9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6.83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0.4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59.4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9.8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47.4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1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.7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1.00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9.0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2.09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3.4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62.7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3.3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25.1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6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.0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.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.00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6.2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5.07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7.6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55.2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0.6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7.1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.9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5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0.1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7.6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5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.50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5.2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6.12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6.64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51.2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.0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6.4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.6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5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0.1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1.8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.25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6.7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0.34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4.07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51.3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0.5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0.0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.6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5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8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8.1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.31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7.4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0.51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2.18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43.1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7.6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4.2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.7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2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2.2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2.0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3.59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6.9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4.45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8.7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66.9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5.90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11.9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9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5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6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0.1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5.97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4.1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0.11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4.16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50.6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3.4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34.8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.8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5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.9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.9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5.46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5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6.7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5.54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3.54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53.4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8.90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41.4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.6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4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.7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9.6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4.77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6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1.8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3.10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4.12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63.1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6.8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4.0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0.0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6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.4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6.3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6.51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7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3.7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2.98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0.5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47.7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7.1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3.1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8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7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3.4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9.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5.00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8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0.3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4.35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6.24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43.5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7.8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9.1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7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5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2.7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8.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1.00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9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0.7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5.10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5.27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47.8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8.20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5.1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6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6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1.1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7.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.00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0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9.6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9.12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6.24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50.5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9.0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6.4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0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5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4.4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2.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5.00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1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8.2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2.34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5.6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44.7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9.3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1.3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9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5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2.3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3.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6.00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2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2.3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2.98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8.5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45.8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0.3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8.0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8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4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2.6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1.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1.00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3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1.3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3.67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5.35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46.8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.0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4.0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7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5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2.3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.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2.00</w:t>
            </w:r>
          </w:p>
        </w:tc>
      </w:tr>
      <w:tr>
        <w:trPr>
          <w:trHeight w:val="255" w:hRule="atLeast"/>
        </w:trPr>
        <w:tc>
          <w:tcPr>
            <w:tcW w:w="6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4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0.3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61.34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92.54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44.3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1.8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5.9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8.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0.4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1.7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0.0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.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37.00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567" w:right="567" w:gutter="0" w:header="0" w:top="56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780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Sky123.Org</cp:lastModifiedBy>
  <dcterms:modified xsi:type="dcterms:W3CDTF">2015-01-20T03:15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